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B09EF" w14:textId="77777777" w:rsidR="00FF4145" w:rsidRPr="00F15C73" w:rsidRDefault="00FF4145" w:rsidP="00FF414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15C73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2D18F61C" w14:textId="77777777" w:rsidR="00FF4145" w:rsidRPr="00F15C73" w:rsidRDefault="00FF4145" w:rsidP="00FF414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1A6534F" w14:textId="77777777" w:rsidR="00FF4145" w:rsidRPr="00F15C73" w:rsidRDefault="00FF4145" w:rsidP="00FF414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15C73">
        <w:rPr>
          <w:rFonts w:ascii="Times New Roman" w:hAnsi="Times New Roman" w:cs="Times New Roman"/>
          <w:b/>
          <w:bCs/>
          <w:sz w:val="24"/>
          <w:szCs w:val="24"/>
        </w:rPr>
        <w:t>Online Survey via Checkbox</w:t>
      </w:r>
    </w:p>
    <w:p w14:paraId="54D6CDF2" w14:textId="77777777" w:rsidR="00FF4145" w:rsidRPr="00F15C73" w:rsidRDefault="00FF4145" w:rsidP="00FF414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A7AB5C" w14:textId="77777777" w:rsidR="00FF4145" w:rsidRPr="00F15C73" w:rsidRDefault="00FF4145" w:rsidP="00FF41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F15C73">
        <w:rPr>
          <w:rFonts w:ascii="Times New Roman" w:hAnsi="Times New Roman" w:cs="Times New Roman"/>
          <w:sz w:val="24"/>
          <w:szCs w:val="24"/>
          <w:u w:val="single"/>
        </w:rPr>
        <w:t>Demographics</w:t>
      </w:r>
    </w:p>
    <w:p w14:paraId="6E65B838" w14:textId="77777777" w:rsidR="00FF4145" w:rsidRPr="00F15C73" w:rsidRDefault="00FF4145" w:rsidP="00FF41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F592757" w14:textId="77777777" w:rsidR="00FF4145" w:rsidRDefault="00FF4145" w:rsidP="00FF4145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State or Territory</w:t>
      </w:r>
    </w:p>
    <w:p w14:paraId="63720B9E" w14:textId="77777777" w:rsidR="00F15C73" w:rsidRPr="00F15C73" w:rsidRDefault="00F15C73" w:rsidP="00F15C73">
      <w:pPr>
        <w:pStyle w:val="ListParagraph"/>
        <w:widowControl w:val="0"/>
        <w:autoSpaceDE w:val="0"/>
        <w:autoSpaceDN w:val="0"/>
        <w:spacing w:after="0" w:line="240" w:lineRule="auto"/>
        <w:ind w:left="36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2A471D22" w14:textId="77777777" w:rsidR="00FF4145" w:rsidRDefault="00FF4145" w:rsidP="00FF4145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Current role</w:t>
      </w:r>
    </w:p>
    <w:p w14:paraId="643BC836" w14:textId="77777777" w:rsidR="00F15C73" w:rsidRPr="00F15C73" w:rsidRDefault="00F15C73" w:rsidP="00F15C73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3563BE" w14:textId="77777777" w:rsidR="00FF4145" w:rsidRPr="00F15C73" w:rsidRDefault="00FF4145" w:rsidP="00FF4145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How long have you worked in forensic services?</w:t>
      </w:r>
    </w:p>
    <w:p w14:paraId="6C4020F3" w14:textId="77777777" w:rsidR="00FF4145" w:rsidRPr="00F15C73" w:rsidRDefault="00FF4145" w:rsidP="00FF414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33CFB91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u w:val="single"/>
        </w:rPr>
      </w:pPr>
      <w:r w:rsidRPr="00F15C73">
        <w:rPr>
          <w:rStyle w:val="normaltextrun"/>
          <w:rFonts w:eastAsiaTheme="majorEastAsia"/>
          <w:u w:val="single"/>
        </w:rPr>
        <w:t>Physical Heath Initial Assessment:</w:t>
      </w:r>
    </w:p>
    <w:p w14:paraId="058BDC18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u w:val="single"/>
        </w:rPr>
      </w:pPr>
    </w:p>
    <w:p w14:paraId="61874647" w14:textId="77777777" w:rsidR="00FF4145" w:rsidRPr="00F15C73" w:rsidRDefault="00FF4145" w:rsidP="00FF4145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F15C73">
        <w:rPr>
          <w:rStyle w:val="normaltextrun"/>
          <w:rFonts w:eastAsiaTheme="majorEastAsia"/>
        </w:rPr>
        <w:t>What anthropometric and physiological health measures does your service gather on initial assessment?</w:t>
      </w:r>
    </w:p>
    <w:p w14:paraId="20805994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eight</w:t>
      </w:r>
    </w:p>
    <w:p w14:paraId="76F94AB2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Height</w:t>
      </w:r>
    </w:p>
    <w:p w14:paraId="54B376E3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Calculated BMI</w:t>
      </w:r>
    </w:p>
    <w:p w14:paraId="03E4D5C9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aist circumference</w:t>
      </w:r>
    </w:p>
    <w:p w14:paraId="7CEA2209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Blood pressure</w:t>
      </w:r>
    </w:p>
    <w:p w14:paraId="3D289EF1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Resting heart rate</w:t>
      </w:r>
    </w:p>
    <w:p w14:paraId="5A665E23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ECG</w:t>
      </w:r>
    </w:p>
    <w:p w14:paraId="243655B5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Diabetes Mellitus</w:t>
      </w:r>
    </w:p>
    <w:p w14:paraId="5382D74C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HbA1c</w:t>
      </w:r>
    </w:p>
    <w:p w14:paraId="5D8A5094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Fasting glucose</w:t>
      </w:r>
    </w:p>
    <w:p w14:paraId="1E423308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2 random blood sugar levels</w:t>
      </w:r>
    </w:p>
    <w:p w14:paraId="6CAC77A5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Triglycerides</w:t>
      </w:r>
    </w:p>
    <w:p w14:paraId="2F76E88F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HDL-C</w:t>
      </w:r>
    </w:p>
    <w:p w14:paraId="7FC473E9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LDL-C</w:t>
      </w:r>
    </w:p>
    <w:p w14:paraId="2E9FBA2A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Cholesterol</w:t>
      </w:r>
    </w:p>
    <w:p w14:paraId="40B5B54D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Fasting insulin</w:t>
      </w:r>
    </w:p>
    <w:p w14:paraId="15F90EDC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FBC</w:t>
      </w:r>
    </w:p>
    <w:p w14:paraId="0EBBD721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proofErr w:type="spellStart"/>
      <w:r w:rsidRPr="00F15C73">
        <w:rPr>
          <w:rFonts w:ascii="Times New Roman" w:hAnsi="Times New Roman" w:cs="Times New Roman"/>
          <w:sz w:val="24"/>
          <w:szCs w:val="24"/>
        </w:rPr>
        <w:t>eLFT</w:t>
      </w:r>
      <w:proofErr w:type="spellEnd"/>
    </w:p>
    <w:p w14:paraId="5738D239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TFT</w:t>
      </w:r>
    </w:p>
    <w:p w14:paraId="39E5A841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Hepatitis and HIV serology</w:t>
      </w:r>
    </w:p>
    <w:p w14:paraId="3A748D65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Smoking status</w:t>
      </w:r>
    </w:p>
    <w:p w14:paraId="246135FB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Diet</w:t>
      </w:r>
    </w:p>
    <w:p w14:paraId="4060B34D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Exercise history</w:t>
      </w:r>
    </w:p>
    <w:p w14:paraId="58CB77FF" w14:textId="01521C9E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 xml:space="preserve">Other: </w:t>
      </w:r>
      <w:r w:rsidRPr="00F15C73">
        <w:rPr>
          <w:rFonts w:ascii="Times New Roman" w:hAnsi="Times New Roman" w:cs="Times New Roman"/>
          <w:sz w:val="24"/>
          <w:szCs w:val="24"/>
        </w:rPr>
        <w:softHyphen/>
      </w:r>
      <w:r w:rsidRPr="00F15C73">
        <w:rPr>
          <w:rFonts w:ascii="Times New Roman" w:hAnsi="Times New Roman" w:cs="Times New Roman"/>
          <w:sz w:val="24"/>
          <w:szCs w:val="24"/>
        </w:rPr>
        <w:softHyphen/>
      </w:r>
      <w:r w:rsidRPr="00F15C73">
        <w:rPr>
          <w:rFonts w:ascii="Times New Roman" w:hAnsi="Times New Roman" w:cs="Times New Roman"/>
          <w:sz w:val="24"/>
          <w:szCs w:val="24"/>
        </w:rPr>
        <w:softHyphen/>
      </w:r>
      <w:r w:rsidRPr="00F15C73">
        <w:rPr>
          <w:rFonts w:ascii="Times New Roman" w:hAnsi="Times New Roman" w:cs="Times New Roman"/>
          <w:sz w:val="24"/>
          <w:szCs w:val="24"/>
        </w:rPr>
        <w:softHyphen/>
      </w:r>
      <w:r w:rsidRPr="00F15C73">
        <w:rPr>
          <w:rFonts w:ascii="Times New Roman" w:hAnsi="Times New Roman" w:cs="Times New Roman"/>
          <w:sz w:val="24"/>
          <w:szCs w:val="24"/>
        </w:rPr>
        <w:softHyphen/>
      </w:r>
      <w:r w:rsidRPr="00F15C73">
        <w:rPr>
          <w:rFonts w:ascii="Times New Roman" w:hAnsi="Times New Roman" w:cs="Times New Roman"/>
          <w:sz w:val="24"/>
          <w:szCs w:val="24"/>
        </w:rPr>
        <w:softHyphen/>
      </w:r>
      <w:r w:rsidRPr="00F15C73">
        <w:rPr>
          <w:rFonts w:ascii="Times New Roman" w:hAnsi="Times New Roman" w:cs="Times New Roman"/>
          <w:sz w:val="24"/>
          <w:szCs w:val="24"/>
        </w:rPr>
        <w:softHyphen/>
      </w:r>
      <w:r w:rsidRPr="00F15C73">
        <w:rPr>
          <w:rFonts w:ascii="Times New Roman" w:hAnsi="Times New Roman" w:cs="Times New Roman"/>
          <w:sz w:val="24"/>
          <w:szCs w:val="24"/>
        </w:rPr>
        <w:softHyphen/>
      </w:r>
      <w:r w:rsidRPr="00F15C73">
        <w:rPr>
          <w:rFonts w:ascii="Times New Roman" w:hAnsi="Times New Roman" w:cs="Times New Roman"/>
          <w:sz w:val="24"/>
          <w:szCs w:val="24"/>
        </w:rPr>
        <w:softHyphen/>
      </w:r>
      <w:r w:rsidRPr="00F15C73">
        <w:rPr>
          <w:rFonts w:ascii="Times New Roman" w:hAnsi="Times New Roman" w:cs="Times New Roman"/>
          <w:sz w:val="24"/>
          <w:szCs w:val="24"/>
        </w:rPr>
        <w:softHyphen/>
      </w:r>
      <w:r w:rsidRPr="00F15C73">
        <w:rPr>
          <w:rFonts w:ascii="Times New Roman" w:hAnsi="Times New Roman" w:cs="Times New Roman"/>
          <w:sz w:val="24"/>
          <w:szCs w:val="24"/>
        </w:rPr>
        <w:softHyphen/>
      </w:r>
      <w:r w:rsidR="00A516C1" w:rsidRPr="00F15C73">
        <w:rPr>
          <w:rFonts w:ascii="Times New Roman" w:hAnsi="Times New Roman" w:cs="Times New Roman"/>
          <w:sz w:val="24"/>
          <w:szCs w:val="24"/>
        </w:rPr>
        <w:t>___________________________________________________________</w:t>
      </w:r>
    </w:p>
    <w:p w14:paraId="4CFFC6F1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</w:p>
    <w:p w14:paraId="0B7FF55A" w14:textId="77777777" w:rsidR="00FF4145" w:rsidRPr="00F15C73" w:rsidRDefault="00FF4145" w:rsidP="00FF4145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F15C73">
        <w:rPr>
          <w:rStyle w:val="normaltextrun"/>
          <w:rFonts w:eastAsiaTheme="majorEastAsia"/>
        </w:rPr>
        <w:t>Where are these measures recorded?</w:t>
      </w:r>
    </w:p>
    <w:p w14:paraId="46F44374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Electronic form</w:t>
      </w:r>
    </w:p>
    <w:p w14:paraId="23CC971A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Paper form in patient’s chart</w:t>
      </w:r>
    </w:p>
    <w:p w14:paraId="7ACD91BD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Other: ___________________________________________________________</w:t>
      </w:r>
    </w:p>
    <w:p w14:paraId="10A2FDBA" w14:textId="77777777" w:rsidR="00A516C1" w:rsidRDefault="00A516C1" w:rsidP="00FF4145">
      <w:pPr>
        <w:pStyle w:val="paragraph"/>
        <w:spacing w:before="0" w:beforeAutospacing="0" w:after="0" w:afterAutospacing="0"/>
        <w:textAlignment w:val="baseline"/>
        <w:rPr>
          <w:u w:val="single"/>
        </w:rPr>
      </w:pPr>
    </w:p>
    <w:p w14:paraId="25BBD168" w14:textId="77777777" w:rsidR="00A516C1" w:rsidRDefault="00A516C1" w:rsidP="00FF4145">
      <w:pPr>
        <w:pStyle w:val="paragraph"/>
        <w:spacing w:before="0" w:beforeAutospacing="0" w:after="0" w:afterAutospacing="0"/>
        <w:textAlignment w:val="baseline"/>
        <w:rPr>
          <w:u w:val="single"/>
        </w:rPr>
      </w:pPr>
    </w:p>
    <w:p w14:paraId="609B2C46" w14:textId="77777777" w:rsidR="00A516C1" w:rsidRDefault="00A516C1" w:rsidP="00FF4145">
      <w:pPr>
        <w:pStyle w:val="paragraph"/>
        <w:spacing w:before="0" w:beforeAutospacing="0" w:after="0" w:afterAutospacing="0"/>
        <w:textAlignment w:val="baseline"/>
        <w:rPr>
          <w:u w:val="single"/>
        </w:rPr>
      </w:pPr>
    </w:p>
    <w:p w14:paraId="7A466DA7" w14:textId="315D3A8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u w:val="single"/>
        </w:rPr>
      </w:pPr>
      <w:r w:rsidRPr="00F15C73">
        <w:rPr>
          <w:u w:val="single"/>
        </w:rPr>
        <w:lastRenderedPageBreak/>
        <w:t>Physical Health Monitoring</w:t>
      </w:r>
    </w:p>
    <w:p w14:paraId="7AE98FE8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u w:val="single"/>
        </w:rPr>
      </w:pPr>
    </w:p>
    <w:p w14:paraId="6D42BB61" w14:textId="77777777" w:rsidR="00FF4145" w:rsidRPr="00F15C73" w:rsidRDefault="00FF4145" w:rsidP="00FF4145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F15C73">
        <w:rPr>
          <w:rStyle w:val="normaltextrun"/>
          <w:rFonts w:eastAsiaTheme="majorEastAsia"/>
        </w:rPr>
        <w:t>What measures do you regularly collect for monitoring?</w:t>
      </w:r>
    </w:p>
    <w:p w14:paraId="3CD14554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eight</w:t>
      </w:r>
    </w:p>
    <w:p w14:paraId="435D7837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Height</w:t>
      </w:r>
    </w:p>
    <w:p w14:paraId="73D9A181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Calculated BMI</w:t>
      </w:r>
    </w:p>
    <w:p w14:paraId="7F15D5A9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aist circumference</w:t>
      </w:r>
    </w:p>
    <w:p w14:paraId="03B2A1B8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Blood pressure</w:t>
      </w:r>
    </w:p>
    <w:p w14:paraId="76F2C3EA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Resting heart rate</w:t>
      </w:r>
    </w:p>
    <w:p w14:paraId="5A52F16D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ECG</w:t>
      </w:r>
    </w:p>
    <w:p w14:paraId="3B04C188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Diabetes Mellitus</w:t>
      </w:r>
    </w:p>
    <w:p w14:paraId="40815D91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HbA1c</w:t>
      </w:r>
    </w:p>
    <w:p w14:paraId="3DEF5160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Fasting glucose</w:t>
      </w:r>
    </w:p>
    <w:p w14:paraId="2111B794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2 random blood sugar levels</w:t>
      </w:r>
    </w:p>
    <w:p w14:paraId="3FBC6B3A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Triglycerides</w:t>
      </w:r>
    </w:p>
    <w:p w14:paraId="3A6A6E55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HDL-C</w:t>
      </w:r>
    </w:p>
    <w:p w14:paraId="201779B0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LDL - C</w:t>
      </w:r>
    </w:p>
    <w:p w14:paraId="3FA4215D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Cholesterol</w:t>
      </w:r>
    </w:p>
    <w:p w14:paraId="16A0D11E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Fasting insulin</w:t>
      </w:r>
    </w:p>
    <w:p w14:paraId="328327B1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FBC</w:t>
      </w:r>
    </w:p>
    <w:p w14:paraId="6C968930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proofErr w:type="spellStart"/>
      <w:r w:rsidRPr="00F15C73">
        <w:rPr>
          <w:rFonts w:ascii="Times New Roman" w:hAnsi="Times New Roman" w:cs="Times New Roman"/>
          <w:sz w:val="24"/>
          <w:szCs w:val="24"/>
        </w:rPr>
        <w:t>eLFT</w:t>
      </w:r>
      <w:proofErr w:type="spellEnd"/>
    </w:p>
    <w:p w14:paraId="6619F91C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TFT</w:t>
      </w:r>
    </w:p>
    <w:p w14:paraId="0D769EFC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Hepatitis and HIV serology</w:t>
      </w:r>
    </w:p>
    <w:p w14:paraId="1ABDEE09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Smoking status</w:t>
      </w:r>
    </w:p>
    <w:p w14:paraId="03618380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Diet</w:t>
      </w:r>
    </w:p>
    <w:p w14:paraId="4EFE69C4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Exercise history</w:t>
      </w:r>
    </w:p>
    <w:p w14:paraId="112C5AC0" w14:textId="69EBBD7E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 xml:space="preserve">Other: </w:t>
      </w:r>
      <w:r w:rsidR="00A516C1" w:rsidRPr="00F15C73">
        <w:rPr>
          <w:rFonts w:ascii="Times New Roman" w:hAnsi="Times New Roman" w:cs="Times New Roman"/>
          <w:sz w:val="24"/>
          <w:szCs w:val="24"/>
        </w:rPr>
        <w:t>___________________________________________________________</w:t>
      </w:r>
    </w:p>
    <w:p w14:paraId="6DA2235B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</w:p>
    <w:p w14:paraId="10D7D312" w14:textId="77777777" w:rsidR="00FF4145" w:rsidRPr="00F15C73" w:rsidRDefault="00FF4145" w:rsidP="00FF4145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F15C73">
        <w:rPr>
          <w:rStyle w:val="normaltextrun"/>
          <w:rFonts w:eastAsiaTheme="majorEastAsia"/>
        </w:rPr>
        <w:t>How frequently are these physical health measures taken?</w:t>
      </w:r>
      <w:r w:rsidRPr="00F15C73">
        <w:rPr>
          <w:rStyle w:val="eop"/>
          <w:rFonts w:eastAsiaTheme="majorEastAsia"/>
        </w:rPr>
        <w:t> </w:t>
      </w:r>
    </w:p>
    <w:p w14:paraId="42C91C13" w14:textId="77777777" w:rsidR="00FF4145" w:rsidRPr="00F15C73" w:rsidRDefault="00FF4145" w:rsidP="00FF4145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eastAsiaTheme="majorEastAsia"/>
        </w:rPr>
      </w:pPr>
    </w:p>
    <w:p w14:paraId="3846EA22" w14:textId="77777777" w:rsidR="00FF4145" w:rsidRPr="00F15C73" w:rsidRDefault="00FF4145" w:rsidP="00FF4145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F15C73">
        <w:rPr>
          <w:rStyle w:val="normaltextrun"/>
          <w:rFonts w:eastAsiaTheme="majorEastAsia"/>
        </w:rPr>
        <w:t>Where are these measures recorded?</w:t>
      </w:r>
    </w:p>
    <w:p w14:paraId="1390DD0A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Electronic form</w:t>
      </w:r>
    </w:p>
    <w:p w14:paraId="377C956F" w14:textId="77777777" w:rsidR="00FF4145" w:rsidRPr="00F15C73" w:rsidRDefault="00FF4145" w:rsidP="00FF4145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Does this form allow you to compare data?</w:t>
      </w:r>
    </w:p>
    <w:p w14:paraId="417DA422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Paper form in patient’s chart</w:t>
      </w:r>
    </w:p>
    <w:p w14:paraId="0C0E79E8" w14:textId="77777777" w:rsidR="00FF4145" w:rsidRPr="00F15C73" w:rsidRDefault="00FF4145" w:rsidP="00FF414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Other: ___________________________________________________________</w:t>
      </w:r>
    </w:p>
    <w:p w14:paraId="22676CAF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</w:p>
    <w:p w14:paraId="74C14046" w14:textId="77777777" w:rsidR="00FF4145" w:rsidRPr="00F15C73" w:rsidRDefault="00FF4145" w:rsidP="00FF4145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F15C73">
        <w:rPr>
          <w:rStyle w:val="eop"/>
          <w:rFonts w:eastAsiaTheme="majorEastAsia"/>
        </w:rPr>
        <w:t>Do you have a specific Metabolic Monitoring form?</w:t>
      </w:r>
    </w:p>
    <w:p w14:paraId="34CBC14E" w14:textId="77777777" w:rsidR="00FF4145" w:rsidRPr="00F15C73" w:rsidRDefault="00FF4145" w:rsidP="00FF4145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F15C73">
        <w:rPr>
          <w:rStyle w:val="eop"/>
          <w:rFonts w:eastAsiaTheme="majorEastAsia"/>
        </w:rPr>
        <w:t>Is this form used consistently by staff?</w:t>
      </w:r>
    </w:p>
    <w:p w14:paraId="07C39B31" w14:textId="77777777" w:rsidR="00FF4145" w:rsidRPr="00F15C73" w:rsidRDefault="00FF4145" w:rsidP="00FF4145">
      <w:pPr>
        <w:pStyle w:val="paragraph"/>
        <w:spacing w:before="0" w:beforeAutospacing="0" w:after="0" w:afterAutospacing="0"/>
        <w:ind w:left="1080"/>
        <w:textAlignment w:val="baseline"/>
        <w:rPr>
          <w:rStyle w:val="eop"/>
          <w:rFonts w:eastAsiaTheme="majorEastAsia"/>
        </w:rPr>
      </w:pPr>
    </w:p>
    <w:p w14:paraId="76254FB5" w14:textId="77777777" w:rsidR="00FF4145" w:rsidRPr="00F15C73" w:rsidRDefault="00FF4145" w:rsidP="00FF4145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F15C73">
        <w:rPr>
          <w:rStyle w:val="eop"/>
          <w:rFonts w:eastAsiaTheme="majorEastAsia"/>
        </w:rPr>
        <w:t>How do you ensure that any physical health concerns are addressed? Do you have a care plan that includes physical health and activity?</w:t>
      </w:r>
    </w:p>
    <w:p w14:paraId="106FD9B4" w14:textId="77777777" w:rsidR="00FF4145" w:rsidRPr="00F15C73" w:rsidRDefault="00FF4145" w:rsidP="00FF4145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eastAsiaTheme="majorEastAsia"/>
        </w:rPr>
      </w:pPr>
    </w:p>
    <w:p w14:paraId="2DFF871D" w14:textId="77777777" w:rsidR="00FF4145" w:rsidRPr="00F15C73" w:rsidRDefault="00FF4145" w:rsidP="00FF4145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F15C73">
        <w:rPr>
          <w:rStyle w:val="eop"/>
          <w:rFonts w:eastAsiaTheme="majorEastAsia"/>
        </w:rPr>
        <w:t>Has your service collated any physical health data with regards to individuals under compulsory forensic psychiatric care?</w:t>
      </w:r>
    </w:p>
    <w:p w14:paraId="3EEF2A45" w14:textId="77777777" w:rsidR="00FF4145" w:rsidRPr="00F15C73" w:rsidRDefault="00FF4145" w:rsidP="00FF4145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eastAsiaTheme="majorEastAsia"/>
        </w:rPr>
      </w:pPr>
    </w:p>
    <w:p w14:paraId="78355E86" w14:textId="77777777" w:rsidR="00FF4145" w:rsidRPr="00F15C73" w:rsidRDefault="00FF4145" w:rsidP="00FF4145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F15C73">
        <w:rPr>
          <w:rStyle w:val="eop"/>
          <w:rFonts w:eastAsiaTheme="majorEastAsia"/>
        </w:rPr>
        <w:t>How does your service ensure that an individual’s physical health needs are regularly assessed?</w:t>
      </w:r>
    </w:p>
    <w:p w14:paraId="32782322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</w:p>
    <w:p w14:paraId="45E88AEB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u w:val="single"/>
        </w:rPr>
      </w:pPr>
      <w:r w:rsidRPr="00F15C73">
        <w:rPr>
          <w:rStyle w:val="eop"/>
          <w:rFonts w:eastAsiaTheme="majorEastAsia"/>
          <w:u w:val="single"/>
        </w:rPr>
        <w:lastRenderedPageBreak/>
        <w:t>Physical Activity Measures</w:t>
      </w:r>
    </w:p>
    <w:p w14:paraId="052642B9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u w:val="single"/>
        </w:rPr>
      </w:pPr>
    </w:p>
    <w:p w14:paraId="27DA7585" w14:textId="77777777" w:rsidR="00FF4145" w:rsidRPr="00F15C73" w:rsidRDefault="00FF4145" w:rsidP="00FF4145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</w:pPr>
      <w:r w:rsidRPr="00F15C73">
        <w:rPr>
          <w:rStyle w:val="normaltextrun"/>
          <w:rFonts w:eastAsiaTheme="majorEastAsia"/>
        </w:rPr>
        <w:t>What physical activity measures does your service collect?</w:t>
      </w:r>
      <w:r w:rsidRPr="00F15C73">
        <w:rPr>
          <w:rStyle w:val="eop"/>
          <w:rFonts w:eastAsiaTheme="majorEastAsia"/>
        </w:rPr>
        <w:t> </w:t>
      </w:r>
    </w:p>
    <w:p w14:paraId="02DB3FA5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</w:p>
    <w:p w14:paraId="20ECFD2C" w14:textId="77777777" w:rsidR="00FF4145" w:rsidRPr="00F15C73" w:rsidRDefault="00FF4145" w:rsidP="00FF414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Accelerometry</w:t>
      </w:r>
    </w:p>
    <w:p w14:paraId="3EB936A2" w14:textId="77777777" w:rsidR="00FF4145" w:rsidRPr="00F15C73" w:rsidRDefault="00FF4145" w:rsidP="00FF414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6-minute walk test</w:t>
      </w:r>
    </w:p>
    <w:p w14:paraId="6271C0C9" w14:textId="77777777" w:rsidR="00FF4145" w:rsidRPr="00F15C73" w:rsidRDefault="00FF4145" w:rsidP="00FF414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VO</w:t>
      </w:r>
      <w:r w:rsidRPr="00F15C73">
        <w:rPr>
          <w:rFonts w:ascii="Times New Roman" w:hAnsi="Times New Roman" w:cs="Times New Roman"/>
          <w:sz w:val="24"/>
          <w:szCs w:val="24"/>
          <w:vertAlign w:val="subscript"/>
        </w:rPr>
        <w:t>2max</w:t>
      </w:r>
    </w:p>
    <w:p w14:paraId="40FDDA5A" w14:textId="77777777" w:rsidR="00FF4145" w:rsidRPr="00F15C73" w:rsidRDefault="00FF4145" w:rsidP="00FF414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International Physical Activity Questionnaire (IPAQ)</w:t>
      </w:r>
    </w:p>
    <w:p w14:paraId="65AE87C8" w14:textId="77777777" w:rsidR="00FF4145" w:rsidRPr="00F15C73" w:rsidRDefault="00FF4145" w:rsidP="00FF414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International Physical Activity Questionnaire – Short Form (IPAQ-SF)</w:t>
      </w:r>
    </w:p>
    <w:p w14:paraId="739C02BB" w14:textId="77777777" w:rsidR="00FF4145" w:rsidRPr="00F15C73" w:rsidRDefault="00FF4145" w:rsidP="00FF414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Simple Physical Activity Questionnaire (SIMPAQ)</w:t>
      </w:r>
    </w:p>
    <w:p w14:paraId="4321C289" w14:textId="77777777" w:rsidR="00FF4145" w:rsidRPr="00F15C73" w:rsidRDefault="00FF4145" w:rsidP="00FF414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Community Health Activities Model Program for Seniors (CHAMPS)</w:t>
      </w:r>
    </w:p>
    <w:p w14:paraId="0130CC54" w14:textId="77777777" w:rsidR="00FF4145" w:rsidRPr="00F15C73" w:rsidRDefault="00FF4145" w:rsidP="00FF414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Past Week Activity Questionnaire (PWA)</w:t>
      </w:r>
    </w:p>
    <w:p w14:paraId="481B5BBA" w14:textId="77777777" w:rsidR="00FF4145" w:rsidRPr="00F15C73" w:rsidRDefault="00FF4145" w:rsidP="00FF414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Blair 7-day recall (7DR)</w:t>
      </w:r>
    </w:p>
    <w:p w14:paraId="5C9AC4AA" w14:textId="77777777" w:rsidR="00FF4145" w:rsidRPr="00F15C73" w:rsidRDefault="00FF4145" w:rsidP="00FF414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Yale Physical Activity Scale (YPAS)</w:t>
      </w:r>
    </w:p>
    <w:p w14:paraId="387787BF" w14:textId="77777777" w:rsidR="00FF4145" w:rsidRPr="00F15C73" w:rsidRDefault="00FF4145" w:rsidP="00FF414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Total Activity Measure 2 (TAMII)</w:t>
      </w:r>
    </w:p>
    <w:p w14:paraId="5C9F89FE" w14:textId="77777777" w:rsidR="00FF4145" w:rsidRPr="00F15C73" w:rsidRDefault="00FF4145" w:rsidP="00FF414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Australia Active Scale (AAS)</w:t>
      </w:r>
    </w:p>
    <w:p w14:paraId="6F7DCCC8" w14:textId="77777777" w:rsidR="00FF4145" w:rsidRPr="00F15C73" w:rsidRDefault="00FF4145" w:rsidP="00FF414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3-Month Physical Activity Checklist (3MPAC)</w:t>
      </w:r>
    </w:p>
    <w:p w14:paraId="482609FE" w14:textId="77777777" w:rsidR="00FF4145" w:rsidRPr="00F15C73" w:rsidRDefault="00FF4145" w:rsidP="00FF4145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</w:pPr>
      <w:r w:rsidRPr="00F15C73">
        <w:t>Godin Physical Activity Questionnaire</w:t>
      </w:r>
    </w:p>
    <w:p w14:paraId="4ED44CF9" w14:textId="77777777" w:rsidR="00374949" w:rsidRDefault="00FF4145" w:rsidP="00374949">
      <w:pPr>
        <w:pStyle w:val="paragraph"/>
        <w:spacing w:before="0" w:beforeAutospacing="0" w:after="0" w:afterAutospacing="0"/>
        <w:ind w:left="360"/>
        <w:textAlignment w:val="baseline"/>
      </w:pPr>
      <w:r w:rsidRPr="00374949">
        <w:t>Other______________________</w:t>
      </w:r>
    </w:p>
    <w:p w14:paraId="4447B88C" w14:textId="77777777" w:rsidR="00374949" w:rsidRDefault="00374949" w:rsidP="00374949">
      <w:pPr>
        <w:pStyle w:val="paragraph"/>
        <w:spacing w:before="0" w:beforeAutospacing="0" w:after="0" w:afterAutospacing="0"/>
        <w:ind w:left="360"/>
        <w:textAlignment w:val="baseline"/>
      </w:pPr>
    </w:p>
    <w:p w14:paraId="115C51B6" w14:textId="529C3CC6" w:rsidR="00FF4145" w:rsidRPr="00374949" w:rsidRDefault="00FF4145" w:rsidP="00FF4145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</w:pPr>
      <w:r w:rsidRPr="00374949">
        <w:t>Do you regularly update these measures?</w:t>
      </w:r>
    </w:p>
    <w:p w14:paraId="1DB76B51" w14:textId="77777777" w:rsidR="00FF4145" w:rsidRPr="00F15C73" w:rsidRDefault="00FF4145" w:rsidP="00FF4145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209CBEBF" w14:textId="77777777" w:rsidR="00FF4145" w:rsidRPr="00F15C73" w:rsidRDefault="00FF4145" w:rsidP="00FF4145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Has your service collated any physical activity data with regards to individuals under compulsory forensic psychiatric care?</w:t>
      </w:r>
    </w:p>
    <w:p w14:paraId="384E6155" w14:textId="77777777" w:rsidR="00FF4145" w:rsidRPr="00F15C73" w:rsidRDefault="00FF4145" w:rsidP="00FF414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1F8B958" w14:textId="5CCB8310" w:rsidR="00FF4145" w:rsidRPr="00F15C73" w:rsidRDefault="00FF4145" w:rsidP="00FF4145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Are you aware of how many patients currently adhere to the World Health Organi</w:t>
      </w:r>
      <w:r w:rsidR="009E3B71">
        <w:rPr>
          <w:rFonts w:ascii="Times New Roman" w:hAnsi="Times New Roman" w:cs="Times New Roman"/>
          <w:sz w:val="24"/>
          <w:szCs w:val="24"/>
        </w:rPr>
        <w:t>s</w:t>
      </w:r>
      <w:r w:rsidRPr="00F15C73">
        <w:rPr>
          <w:rFonts w:ascii="Times New Roman" w:hAnsi="Times New Roman" w:cs="Times New Roman"/>
          <w:sz w:val="24"/>
          <w:szCs w:val="24"/>
        </w:rPr>
        <w:t>ation</w:t>
      </w:r>
      <w:r w:rsidR="00FA2884">
        <w:rPr>
          <w:rFonts w:ascii="Times New Roman" w:hAnsi="Times New Roman" w:cs="Times New Roman"/>
          <w:sz w:val="24"/>
          <w:szCs w:val="24"/>
        </w:rPr>
        <w:t xml:space="preserve"> </w:t>
      </w:r>
      <w:r w:rsidRPr="00F15C73">
        <w:rPr>
          <w:rFonts w:ascii="Times New Roman" w:hAnsi="Times New Roman" w:cs="Times New Roman"/>
          <w:sz w:val="24"/>
          <w:szCs w:val="24"/>
        </w:rPr>
        <w:t>physical activity guidelines?</w:t>
      </w:r>
    </w:p>
    <w:p w14:paraId="2DEB390A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u w:val="single"/>
        </w:rPr>
      </w:pPr>
    </w:p>
    <w:p w14:paraId="33F806D5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u w:val="single"/>
        </w:rPr>
      </w:pPr>
      <w:r w:rsidRPr="00F15C73">
        <w:rPr>
          <w:rStyle w:val="normaltextrun"/>
          <w:rFonts w:eastAsiaTheme="majorEastAsia"/>
          <w:u w:val="single"/>
        </w:rPr>
        <w:t>Staffing</w:t>
      </w:r>
    </w:p>
    <w:p w14:paraId="4D2AD6D2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u w:val="single"/>
        </w:rPr>
      </w:pPr>
    </w:p>
    <w:p w14:paraId="7F800E07" w14:textId="77777777" w:rsidR="00FF4145" w:rsidRPr="00F15C73" w:rsidRDefault="00FF4145" w:rsidP="00FF4145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F15C73">
        <w:rPr>
          <w:rStyle w:val="normaltextrun"/>
          <w:rFonts w:eastAsiaTheme="majorEastAsia"/>
        </w:rPr>
        <w:t>What staff provide support for physical health assessment?</w:t>
      </w:r>
      <w:r w:rsidRPr="00F15C73">
        <w:rPr>
          <w:rStyle w:val="eop"/>
          <w:rFonts w:eastAsiaTheme="majorEastAsia"/>
        </w:rPr>
        <w:t> </w:t>
      </w:r>
    </w:p>
    <w:p w14:paraId="6EA71747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</w:p>
    <w:p w14:paraId="1B34FEFF" w14:textId="77777777" w:rsidR="00FF4145" w:rsidRPr="00F15C73" w:rsidRDefault="00FF4145" w:rsidP="00FF4145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F15C73">
        <w:rPr>
          <w:rStyle w:val="eop"/>
          <w:rFonts w:eastAsiaTheme="majorEastAsia"/>
        </w:rPr>
        <w:t>General Practitioner</w:t>
      </w:r>
    </w:p>
    <w:p w14:paraId="5B274E62" w14:textId="77777777" w:rsidR="00FF4145" w:rsidRPr="00F15C73" w:rsidRDefault="00FF4145" w:rsidP="00FF4145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F15C73">
        <w:rPr>
          <w:rStyle w:val="eop"/>
          <w:rFonts w:eastAsiaTheme="majorEastAsia"/>
        </w:rPr>
        <w:t>Psychiatrist</w:t>
      </w:r>
    </w:p>
    <w:p w14:paraId="0DF6E5F6" w14:textId="77777777" w:rsidR="00FF4145" w:rsidRPr="00F15C73" w:rsidRDefault="00FF4145" w:rsidP="00FF4145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F15C73">
        <w:rPr>
          <w:rStyle w:val="eop"/>
          <w:rFonts w:eastAsiaTheme="majorEastAsia"/>
        </w:rPr>
        <w:t>Nursing Staff</w:t>
      </w:r>
    </w:p>
    <w:p w14:paraId="53E0D878" w14:textId="77777777" w:rsidR="00FF4145" w:rsidRPr="00F15C73" w:rsidRDefault="00FF4145" w:rsidP="00FF4145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F15C73">
        <w:rPr>
          <w:rStyle w:val="eop"/>
          <w:rFonts w:eastAsiaTheme="majorEastAsia"/>
        </w:rPr>
        <w:t>Other____________________________________________________________</w:t>
      </w:r>
    </w:p>
    <w:p w14:paraId="73DD6615" w14:textId="77777777" w:rsidR="00FF4145" w:rsidRPr="00F15C73" w:rsidRDefault="00FF4145" w:rsidP="00FF4145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eastAsiaTheme="majorEastAsia"/>
        </w:rPr>
      </w:pPr>
    </w:p>
    <w:p w14:paraId="0FA22273" w14:textId="77777777" w:rsidR="00FF4145" w:rsidRPr="00F15C73" w:rsidRDefault="00FF4145" w:rsidP="00FF4145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F15C73">
        <w:rPr>
          <w:rStyle w:val="normaltextrun"/>
          <w:rFonts w:eastAsiaTheme="majorEastAsia"/>
        </w:rPr>
        <w:t>What staff provide support for physical health interventions?</w:t>
      </w:r>
      <w:r w:rsidRPr="00F15C73">
        <w:rPr>
          <w:rStyle w:val="eop"/>
          <w:rFonts w:eastAsiaTheme="majorEastAsia"/>
        </w:rPr>
        <w:t> </w:t>
      </w:r>
    </w:p>
    <w:p w14:paraId="5A106221" w14:textId="77777777" w:rsidR="00FF4145" w:rsidRPr="00F15C73" w:rsidRDefault="00FF4145" w:rsidP="00FF4145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eastAsiaTheme="majorEastAsia"/>
        </w:rPr>
      </w:pPr>
    </w:p>
    <w:p w14:paraId="41916959" w14:textId="77777777" w:rsidR="00FF4145" w:rsidRPr="00F15C73" w:rsidRDefault="00FF4145" w:rsidP="00FF4145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</w:pPr>
      <w:r w:rsidRPr="00F15C73">
        <w:t>General Practitioner</w:t>
      </w:r>
    </w:p>
    <w:p w14:paraId="0283619D" w14:textId="77777777" w:rsidR="00FF4145" w:rsidRPr="00F15C73" w:rsidRDefault="00FF4145" w:rsidP="00FF4145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</w:pPr>
      <w:r w:rsidRPr="00F15C73">
        <w:t>Psychiatrist</w:t>
      </w:r>
    </w:p>
    <w:p w14:paraId="05447531" w14:textId="77777777" w:rsidR="00FF4145" w:rsidRPr="00F15C73" w:rsidRDefault="00FF4145" w:rsidP="00FF4145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</w:pPr>
      <w:r w:rsidRPr="00F15C73">
        <w:t>Nursing Staff</w:t>
      </w:r>
    </w:p>
    <w:p w14:paraId="2E509246" w14:textId="77777777" w:rsidR="00FF4145" w:rsidRPr="00F15C73" w:rsidRDefault="00FF4145" w:rsidP="00FF4145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</w:pPr>
      <w:r w:rsidRPr="00F15C73">
        <w:t>Physiotherapist</w:t>
      </w:r>
    </w:p>
    <w:p w14:paraId="64085E1C" w14:textId="77777777" w:rsidR="00FF4145" w:rsidRPr="00F15C73" w:rsidRDefault="00FF4145" w:rsidP="00FF4145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</w:pPr>
      <w:r w:rsidRPr="00F15C73">
        <w:t>Occupational Therapist</w:t>
      </w:r>
    </w:p>
    <w:p w14:paraId="300F4F32" w14:textId="77777777" w:rsidR="00FF4145" w:rsidRPr="00F15C73" w:rsidRDefault="00FF4145" w:rsidP="00FF4145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</w:pPr>
      <w:r w:rsidRPr="00F15C73">
        <w:t>Exercise Physiologist</w:t>
      </w:r>
    </w:p>
    <w:p w14:paraId="565E0C6D" w14:textId="77777777" w:rsidR="00FF4145" w:rsidRPr="00F15C73" w:rsidRDefault="00FF4145" w:rsidP="00FF4145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</w:pPr>
      <w:r w:rsidRPr="00F15C73">
        <w:t>Personal Trainer</w:t>
      </w:r>
    </w:p>
    <w:p w14:paraId="710F9493" w14:textId="77777777" w:rsidR="00FF4145" w:rsidRPr="00F15C73" w:rsidRDefault="00FF4145" w:rsidP="00FF4145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</w:pPr>
      <w:r w:rsidRPr="00F15C73">
        <w:t>Diversional Therapist</w:t>
      </w:r>
    </w:p>
    <w:p w14:paraId="7DC3C994" w14:textId="77777777" w:rsidR="00FF4145" w:rsidRPr="00F15C73" w:rsidRDefault="00FF4145" w:rsidP="00FF4145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</w:pPr>
      <w:r w:rsidRPr="00F15C73">
        <w:t>Recreational Officer</w:t>
      </w:r>
    </w:p>
    <w:p w14:paraId="5B192E79" w14:textId="77777777" w:rsidR="00FF4145" w:rsidRPr="00F15C73" w:rsidRDefault="00FF4145" w:rsidP="00FF4145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</w:pPr>
      <w:r w:rsidRPr="00F15C73">
        <w:lastRenderedPageBreak/>
        <w:t>Other_________________________________________________________</w:t>
      </w:r>
    </w:p>
    <w:p w14:paraId="7018AD99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</w:p>
    <w:p w14:paraId="7DC8B805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F15C73">
        <w:rPr>
          <w:rStyle w:val="normaltextrun"/>
          <w:rFonts w:eastAsiaTheme="majorEastAsia"/>
        </w:rPr>
        <w:t>Current staffing:</w:t>
      </w:r>
    </w:p>
    <w:p w14:paraId="18489852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</w:p>
    <w:p w14:paraId="3408490C" w14:textId="77777777" w:rsidR="00FF4145" w:rsidRPr="00F15C73" w:rsidRDefault="00FF4145" w:rsidP="00FF4145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 xml:space="preserve">Do you have access to a General Practitioner at your site? </w:t>
      </w:r>
    </w:p>
    <w:p w14:paraId="3CE7213C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is the equivalent FTE of the position/s?</w:t>
      </w:r>
    </w:p>
    <w:p w14:paraId="09F2C667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is the current FTE provided?</w:t>
      </w:r>
    </w:p>
    <w:p w14:paraId="41B21B75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68D440A0" w14:textId="77777777" w:rsidR="00FF4145" w:rsidRPr="00F15C73" w:rsidRDefault="00FF4145" w:rsidP="00FF4145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 xml:space="preserve">Do you have access to a Physiotherapist at your site? </w:t>
      </w:r>
    </w:p>
    <w:p w14:paraId="31C03442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is the equivalent FTE of the position/s?</w:t>
      </w:r>
    </w:p>
    <w:p w14:paraId="35A1A4AA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is the current FTE provided?</w:t>
      </w:r>
    </w:p>
    <w:p w14:paraId="1536DBB0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74969ED0" w14:textId="77777777" w:rsidR="00FF4145" w:rsidRPr="00F15C73" w:rsidRDefault="00FF4145" w:rsidP="00FF4145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 xml:space="preserve">Do you have access to an Occupational Therapist at your site? </w:t>
      </w:r>
    </w:p>
    <w:p w14:paraId="51579463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is the equivalent FTE of the position/s?</w:t>
      </w:r>
    </w:p>
    <w:p w14:paraId="27E47980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is the current FTE provided?</w:t>
      </w:r>
    </w:p>
    <w:p w14:paraId="0315EDAF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7B4BFF4E" w14:textId="77777777" w:rsidR="00FF4145" w:rsidRPr="00F15C73" w:rsidRDefault="00FF4145" w:rsidP="00FF4145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 xml:space="preserve">Do you have access to an Exercise Physiologist at your site? </w:t>
      </w:r>
    </w:p>
    <w:p w14:paraId="2D8E3E0A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is the equivalent FTE of the position/s?</w:t>
      </w:r>
    </w:p>
    <w:p w14:paraId="44EEC300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is the current FTE provided?</w:t>
      </w:r>
    </w:p>
    <w:p w14:paraId="16BBA7C7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3820296D" w14:textId="77777777" w:rsidR="00FF4145" w:rsidRPr="00F15C73" w:rsidRDefault="00FF4145" w:rsidP="00FF4145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 xml:space="preserve">Do you have access to a Personal Trainer at your site? </w:t>
      </w:r>
    </w:p>
    <w:p w14:paraId="44E213EA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is the equivalent FTE of the position/s?</w:t>
      </w:r>
    </w:p>
    <w:p w14:paraId="3022BF44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is the current FTE provided?</w:t>
      </w:r>
    </w:p>
    <w:p w14:paraId="40106394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4FC8F05E" w14:textId="77777777" w:rsidR="00FF4145" w:rsidRPr="00F15C73" w:rsidRDefault="00FF4145" w:rsidP="00FF4145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 xml:space="preserve">Do you have access to a Diversional Therapist at your site? </w:t>
      </w:r>
    </w:p>
    <w:p w14:paraId="6ABA2A8D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is the equivalent FTE of the position/s?</w:t>
      </w:r>
    </w:p>
    <w:p w14:paraId="02FF4C5A" w14:textId="77777777" w:rsidR="00FF4145" w:rsidRPr="00F15C73" w:rsidRDefault="00FF4145" w:rsidP="00FF4145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is the current FTE provided?</w:t>
      </w:r>
    </w:p>
    <w:p w14:paraId="1720C61B" w14:textId="77777777" w:rsidR="00FF4145" w:rsidRPr="00F15C73" w:rsidRDefault="00FF4145" w:rsidP="00FF4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5CB022" w14:textId="77777777" w:rsidR="00FF4145" w:rsidRPr="00F15C73" w:rsidRDefault="00FF4145" w:rsidP="00FF4145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 xml:space="preserve">Do you have access to a Recreational Officer at your site? </w:t>
      </w:r>
    </w:p>
    <w:p w14:paraId="01DDED49" w14:textId="77777777" w:rsidR="00FF4145" w:rsidRPr="00F15C73" w:rsidRDefault="00FF4145" w:rsidP="00FF414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is the equivalent FTE of the position/s?</w:t>
      </w:r>
    </w:p>
    <w:p w14:paraId="39E4B055" w14:textId="77777777" w:rsidR="00FF4145" w:rsidRPr="00F15C73" w:rsidRDefault="00FF4145" w:rsidP="00FF4145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is the current FTE provided?</w:t>
      </w:r>
    </w:p>
    <w:p w14:paraId="154D8A2B" w14:textId="77777777" w:rsidR="00FF4145" w:rsidRPr="00F15C73" w:rsidRDefault="00FF4145" w:rsidP="00FF4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BA6391" w14:textId="6F3A3231" w:rsidR="00FF4145" w:rsidRPr="00F15C73" w:rsidRDefault="00FF4145" w:rsidP="00FF4145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after="0" w:line="240" w:lineRule="auto"/>
        <w:contextualSpacing w:val="0"/>
        <w:rPr>
          <w:rStyle w:val="normaltextrun"/>
          <w:rFonts w:ascii="Times New Roman" w:hAnsi="Times New Roman" w:cs="Times New Roman"/>
          <w:sz w:val="24"/>
          <w:szCs w:val="24"/>
        </w:rPr>
      </w:pPr>
      <w:r w:rsidRPr="00F15C73">
        <w:rPr>
          <w:rStyle w:val="normaltextrun"/>
          <w:rFonts w:ascii="Times New Roman" w:hAnsi="Times New Roman" w:cs="Times New Roman"/>
          <w:sz w:val="24"/>
          <w:szCs w:val="24"/>
        </w:rPr>
        <w:t xml:space="preserve">Is there anyone else employed at your site that supports the physical health and activity </w:t>
      </w:r>
      <w:r w:rsidR="00420B6E">
        <w:rPr>
          <w:rStyle w:val="normaltextrun"/>
          <w:rFonts w:ascii="Times New Roman" w:hAnsi="Times New Roman" w:cs="Times New Roman"/>
          <w:sz w:val="24"/>
          <w:szCs w:val="24"/>
        </w:rPr>
        <w:t xml:space="preserve">of </w:t>
      </w:r>
      <w:r w:rsidRPr="00F15C73">
        <w:rPr>
          <w:rStyle w:val="normaltextrun"/>
          <w:rFonts w:ascii="Times New Roman" w:hAnsi="Times New Roman" w:cs="Times New Roman"/>
          <w:sz w:val="24"/>
          <w:szCs w:val="24"/>
        </w:rPr>
        <w:t>inpatients under forensic mental health care?</w:t>
      </w:r>
    </w:p>
    <w:p w14:paraId="3B8AAA9C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u w:val="single"/>
        </w:rPr>
      </w:pPr>
    </w:p>
    <w:p w14:paraId="51C002F4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u w:val="single"/>
        </w:rPr>
      </w:pPr>
      <w:r w:rsidRPr="00F15C73">
        <w:rPr>
          <w:rStyle w:val="normaltextrun"/>
          <w:rFonts w:eastAsiaTheme="majorEastAsia"/>
          <w:u w:val="single"/>
        </w:rPr>
        <w:t>Environment</w:t>
      </w:r>
    </w:p>
    <w:p w14:paraId="4E3E3424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u w:val="single"/>
        </w:rPr>
      </w:pPr>
    </w:p>
    <w:p w14:paraId="43631954" w14:textId="77777777" w:rsidR="00FF4145" w:rsidRPr="00F15C73" w:rsidRDefault="00FF4145" w:rsidP="00FF4145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Does your service have a suitable room for physical examination?</w:t>
      </w:r>
    </w:p>
    <w:p w14:paraId="4BCF7399" w14:textId="77777777" w:rsidR="00FF4145" w:rsidRPr="00F15C73" w:rsidRDefault="00FF4145" w:rsidP="00FF4145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70928461" w14:textId="77777777" w:rsidR="00FF4145" w:rsidRPr="00F15C73" w:rsidRDefault="00FF4145" w:rsidP="00FF4145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 xml:space="preserve">Which of the following are available to you? </w:t>
      </w:r>
    </w:p>
    <w:p w14:paraId="11C4AE53" w14:textId="77777777" w:rsidR="00FF4145" w:rsidRPr="00F15C73" w:rsidRDefault="00FF4145" w:rsidP="00FF414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Tape measures</w:t>
      </w:r>
    </w:p>
    <w:p w14:paraId="4160688A" w14:textId="77777777" w:rsidR="00FF4145" w:rsidRPr="00F15C73" w:rsidRDefault="00FF4145" w:rsidP="00FF414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Digital scales</w:t>
      </w:r>
    </w:p>
    <w:p w14:paraId="2A974D6D" w14:textId="77777777" w:rsidR="00FF4145" w:rsidRPr="00F15C73" w:rsidRDefault="00FF4145" w:rsidP="00FF414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Height measures (calibrated rigid stadiometer)</w:t>
      </w:r>
    </w:p>
    <w:p w14:paraId="09821988" w14:textId="77777777" w:rsidR="00FF4145" w:rsidRPr="00F15C73" w:rsidRDefault="00FF4145" w:rsidP="00FF414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Glucometer and accessories</w:t>
      </w:r>
    </w:p>
    <w:p w14:paraId="5F1A1C18" w14:textId="77777777" w:rsidR="00FF4145" w:rsidRPr="00F15C73" w:rsidRDefault="00FF4145" w:rsidP="00FF414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Stethoscope</w:t>
      </w:r>
    </w:p>
    <w:p w14:paraId="07B4AC93" w14:textId="77777777" w:rsidR="00FF4145" w:rsidRPr="00F15C73" w:rsidRDefault="00FF4145" w:rsidP="00FF414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Sphygmomanometer</w:t>
      </w:r>
    </w:p>
    <w:p w14:paraId="394D2D70" w14:textId="77777777" w:rsidR="00FF4145" w:rsidRPr="00F15C73" w:rsidRDefault="00FF4145" w:rsidP="00FF414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Urine analysis kit (dip stick type to check for microscopic haematuria, proteinuria and infection)</w:t>
      </w:r>
    </w:p>
    <w:p w14:paraId="60D4F7B4" w14:textId="77777777" w:rsidR="00FF4145" w:rsidRPr="00F15C73" w:rsidRDefault="00FF4145" w:rsidP="00FF414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Hand washing facility</w:t>
      </w:r>
    </w:p>
    <w:p w14:paraId="652FA24F" w14:textId="77777777" w:rsidR="00FF4145" w:rsidRPr="00F15C73" w:rsidRDefault="00FF4145" w:rsidP="00FF414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lastRenderedPageBreak/>
        <w:t>Disposable/surgical gloves</w:t>
      </w:r>
    </w:p>
    <w:p w14:paraId="6F729C72" w14:textId="77777777" w:rsidR="00FF4145" w:rsidRPr="00F15C73" w:rsidRDefault="00FF4145" w:rsidP="00FF414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Appropriate bio-hazard disposable units</w:t>
      </w:r>
    </w:p>
    <w:p w14:paraId="1AE8A2E6" w14:textId="77777777" w:rsidR="00FF4145" w:rsidRPr="00F15C73" w:rsidRDefault="00FF4145" w:rsidP="00FF414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Privacy gowns and drapes</w:t>
      </w:r>
    </w:p>
    <w:p w14:paraId="69BE112B" w14:textId="77777777" w:rsidR="00FF4145" w:rsidRPr="00F15C73" w:rsidRDefault="00FF4145" w:rsidP="00FF414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Access to pathology order forms</w:t>
      </w:r>
    </w:p>
    <w:p w14:paraId="3BA580A1" w14:textId="77777777" w:rsidR="00FF4145" w:rsidRPr="00F15C73" w:rsidRDefault="00FF4145" w:rsidP="00FF414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Access to online results</w:t>
      </w:r>
    </w:p>
    <w:p w14:paraId="76B4559A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</w:p>
    <w:p w14:paraId="7F44EC01" w14:textId="77777777" w:rsidR="00FF4145" w:rsidRPr="00F15C73" w:rsidRDefault="00FF4145" w:rsidP="00FF4145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F15C73">
        <w:rPr>
          <w:rStyle w:val="normaltextrun"/>
          <w:rFonts w:eastAsiaTheme="majorEastAsia"/>
        </w:rPr>
        <w:t>What spaces/equipment are provided for patients for physical activity?</w:t>
      </w:r>
      <w:r w:rsidRPr="00F15C73">
        <w:rPr>
          <w:rStyle w:val="eop"/>
          <w:rFonts w:eastAsiaTheme="majorEastAsia"/>
        </w:rPr>
        <w:t> </w:t>
      </w:r>
    </w:p>
    <w:p w14:paraId="121ED455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</w:p>
    <w:p w14:paraId="43C47EFF" w14:textId="77777777" w:rsidR="00FF4145" w:rsidRPr="00F15C73" w:rsidRDefault="00FF4145" w:rsidP="00FF4145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</w:pPr>
      <w:r w:rsidRPr="00F15C73">
        <w:t>Gym</w:t>
      </w:r>
    </w:p>
    <w:p w14:paraId="6448C65D" w14:textId="77777777" w:rsidR="00FF4145" w:rsidRPr="00F15C73" w:rsidRDefault="00FF4145" w:rsidP="00FF4145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</w:pPr>
      <w:r w:rsidRPr="00F15C73">
        <w:t>Outdoor exercise equipment</w:t>
      </w:r>
    </w:p>
    <w:p w14:paraId="56EED3CC" w14:textId="77777777" w:rsidR="00FF4145" w:rsidRPr="00F15C73" w:rsidRDefault="00FF4145" w:rsidP="00FF4145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</w:pPr>
      <w:r w:rsidRPr="00F15C73">
        <w:t>Tennis court</w:t>
      </w:r>
    </w:p>
    <w:p w14:paraId="2340162C" w14:textId="77777777" w:rsidR="00FF4145" w:rsidRPr="00F15C73" w:rsidRDefault="00FF4145" w:rsidP="00FF4145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</w:pPr>
      <w:r w:rsidRPr="00F15C73">
        <w:t>Swimming pool</w:t>
      </w:r>
    </w:p>
    <w:p w14:paraId="6C9F6063" w14:textId="77777777" w:rsidR="00FF4145" w:rsidRPr="00F15C73" w:rsidRDefault="00FF4145" w:rsidP="00FF4145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</w:pPr>
      <w:r w:rsidRPr="00F15C73">
        <w:t>Equipment on wards</w:t>
      </w:r>
    </w:p>
    <w:p w14:paraId="39419DF7" w14:textId="77777777" w:rsidR="00FF4145" w:rsidRPr="00F15C73" w:rsidRDefault="00FF4145" w:rsidP="00FF4145">
      <w:pPr>
        <w:pStyle w:val="paragraph"/>
        <w:numPr>
          <w:ilvl w:val="1"/>
          <w:numId w:val="7"/>
        </w:numPr>
        <w:spacing w:before="0" w:beforeAutospacing="0" w:after="0" w:afterAutospacing="0"/>
        <w:textAlignment w:val="baseline"/>
      </w:pPr>
      <w:r w:rsidRPr="00F15C73">
        <w:t>Treadmill</w:t>
      </w:r>
    </w:p>
    <w:p w14:paraId="2555EB11" w14:textId="77777777" w:rsidR="00FF4145" w:rsidRPr="00F15C73" w:rsidRDefault="00FF4145" w:rsidP="00FF4145">
      <w:pPr>
        <w:pStyle w:val="paragraph"/>
        <w:numPr>
          <w:ilvl w:val="1"/>
          <w:numId w:val="7"/>
        </w:numPr>
        <w:spacing w:before="0" w:beforeAutospacing="0" w:after="0" w:afterAutospacing="0"/>
        <w:textAlignment w:val="baseline"/>
      </w:pPr>
      <w:r w:rsidRPr="00F15C73">
        <w:t>Rowing Machine</w:t>
      </w:r>
    </w:p>
    <w:p w14:paraId="6C27B8F3" w14:textId="77777777" w:rsidR="00FF4145" w:rsidRPr="00F15C73" w:rsidRDefault="00FF4145" w:rsidP="00FF4145">
      <w:pPr>
        <w:pStyle w:val="paragraph"/>
        <w:numPr>
          <w:ilvl w:val="1"/>
          <w:numId w:val="7"/>
        </w:numPr>
        <w:spacing w:before="0" w:beforeAutospacing="0" w:after="0" w:afterAutospacing="0"/>
        <w:textAlignment w:val="baseline"/>
      </w:pPr>
      <w:r w:rsidRPr="00F15C73">
        <w:t>Other</w:t>
      </w:r>
    </w:p>
    <w:p w14:paraId="4AEF30F2" w14:textId="77777777" w:rsidR="00FF4145" w:rsidRPr="00F15C73" w:rsidRDefault="00FF4145" w:rsidP="00FF4145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</w:pPr>
      <w:r w:rsidRPr="00F15C73">
        <w:t>Other____________________________________________________________</w:t>
      </w:r>
    </w:p>
    <w:p w14:paraId="553598B1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</w:p>
    <w:p w14:paraId="042FA3E8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u w:val="single"/>
        </w:rPr>
      </w:pPr>
      <w:r w:rsidRPr="00F15C73">
        <w:rPr>
          <w:rStyle w:val="normaltextrun"/>
          <w:rFonts w:eastAsiaTheme="majorEastAsia"/>
          <w:u w:val="single"/>
        </w:rPr>
        <w:t>Physical Activity Interventions</w:t>
      </w:r>
    </w:p>
    <w:p w14:paraId="32AFBA72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</w:p>
    <w:p w14:paraId="1A9085FA" w14:textId="77777777" w:rsidR="00FF4145" w:rsidRPr="00F15C73" w:rsidRDefault="00FF4145" w:rsidP="00FF4145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F15C73">
        <w:rPr>
          <w:rStyle w:val="normaltextrun"/>
          <w:rFonts w:eastAsiaTheme="majorEastAsia"/>
        </w:rPr>
        <w:t>What physical activity options are offered to patients?</w:t>
      </w:r>
      <w:r w:rsidRPr="00F15C73">
        <w:rPr>
          <w:rStyle w:val="eop"/>
          <w:rFonts w:eastAsiaTheme="majorEastAsia"/>
        </w:rPr>
        <w:t> </w:t>
      </w:r>
    </w:p>
    <w:p w14:paraId="35708423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</w:p>
    <w:p w14:paraId="388A1506" w14:textId="77777777" w:rsidR="00FF4145" w:rsidRPr="00F15C73" w:rsidRDefault="00FF4145" w:rsidP="00FF4145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</w:pPr>
      <w:r w:rsidRPr="00F15C73">
        <w:t>Individual program on ward</w:t>
      </w:r>
    </w:p>
    <w:p w14:paraId="245546A5" w14:textId="77777777" w:rsidR="00FF4145" w:rsidRPr="00F15C73" w:rsidRDefault="00FF4145" w:rsidP="00FF4145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</w:pPr>
      <w:r w:rsidRPr="00F15C73">
        <w:t>Individual program at gym</w:t>
      </w:r>
    </w:p>
    <w:p w14:paraId="7683FC02" w14:textId="77777777" w:rsidR="00FF4145" w:rsidRPr="00F15C73" w:rsidRDefault="00FF4145" w:rsidP="00FF4145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</w:pPr>
      <w:r w:rsidRPr="00F15C73">
        <w:t>Group program on ward</w:t>
      </w:r>
    </w:p>
    <w:p w14:paraId="4067D149" w14:textId="77777777" w:rsidR="00FF4145" w:rsidRPr="00F15C73" w:rsidRDefault="00FF4145" w:rsidP="00FF4145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</w:pPr>
      <w:r w:rsidRPr="00F15C73">
        <w:t>Group program at gym</w:t>
      </w:r>
    </w:p>
    <w:p w14:paraId="69D4C166" w14:textId="77777777" w:rsidR="00FF4145" w:rsidRPr="00F15C73" w:rsidRDefault="00FF4145" w:rsidP="00FF4145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</w:pPr>
      <w:r w:rsidRPr="00F15C73">
        <w:t>Swimming</w:t>
      </w:r>
    </w:p>
    <w:p w14:paraId="220C44C4" w14:textId="77777777" w:rsidR="00FF4145" w:rsidRPr="00F15C73" w:rsidRDefault="00FF4145" w:rsidP="00FF4145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</w:pPr>
      <w:r w:rsidRPr="00F15C73">
        <w:t>Tennis</w:t>
      </w:r>
    </w:p>
    <w:p w14:paraId="4BB6DD75" w14:textId="77777777" w:rsidR="00FF4145" w:rsidRPr="00F15C73" w:rsidRDefault="00FF4145" w:rsidP="00FF4145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</w:pPr>
      <w:r w:rsidRPr="00F15C73">
        <w:t>Soccer</w:t>
      </w:r>
    </w:p>
    <w:p w14:paraId="415AAB91" w14:textId="77777777" w:rsidR="00FF4145" w:rsidRPr="00F15C73" w:rsidRDefault="00FF4145" w:rsidP="00FF4145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</w:pPr>
      <w:r w:rsidRPr="00F15C73">
        <w:t>Volleyball</w:t>
      </w:r>
    </w:p>
    <w:p w14:paraId="4E74C041" w14:textId="77777777" w:rsidR="00FF4145" w:rsidRPr="00F15C73" w:rsidRDefault="00FF4145" w:rsidP="00FF4145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</w:pPr>
      <w:r w:rsidRPr="00F15C73">
        <w:t>Walking group</w:t>
      </w:r>
    </w:p>
    <w:p w14:paraId="70004AA3" w14:textId="228634C6" w:rsidR="00FF4145" w:rsidRPr="00F15C73" w:rsidRDefault="00FF4145" w:rsidP="00FF4145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</w:pPr>
      <w:r w:rsidRPr="00F15C73">
        <w:t>Othe</w:t>
      </w:r>
      <w:r w:rsidR="00374949" w:rsidRPr="00F15C73">
        <w:t>r____________________________________________________________</w:t>
      </w:r>
    </w:p>
    <w:p w14:paraId="563C44ED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</w:pPr>
    </w:p>
    <w:p w14:paraId="612D1FB9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u w:val="single"/>
        </w:rPr>
      </w:pPr>
      <w:r w:rsidRPr="00F15C73">
        <w:rPr>
          <w:u w:val="single"/>
        </w:rPr>
        <w:t>Consumer Information and Input</w:t>
      </w:r>
    </w:p>
    <w:p w14:paraId="1B26DE11" w14:textId="77777777" w:rsidR="00FF4145" w:rsidRPr="00F15C73" w:rsidRDefault="00FF4145" w:rsidP="00FF4145">
      <w:pPr>
        <w:pStyle w:val="paragraph"/>
        <w:spacing w:before="0" w:beforeAutospacing="0" w:after="0" w:afterAutospacing="0"/>
        <w:textAlignment w:val="baseline"/>
        <w:rPr>
          <w:u w:val="single"/>
        </w:rPr>
      </w:pPr>
    </w:p>
    <w:p w14:paraId="3D21EE32" w14:textId="77777777" w:rsidR="00FF4145" w:rsidRPr="00F15C73" w:rsidRDefault="00FF4145" w:rsidP="00FF4145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</w:pPr>
      <w:r w:rsidRPr="00F15C73">
        <w:t>Do you provide access to information for patients and their carers about the potential for forensic hospital environments to cause obesity?</w:t>
      </w:r>
    </w:p>
    <w:p w14:paraId="59BBBA98" w14:textId="77777777" w:rsidR="00FF4145" w:rsidRPr="00F15C73" w:rsidRDefault="00FF4145" w:rsidP="00FF4145">
      <w:pPr>
        <w:pStyle w:val="paragraph"/>
        <w:spacing w:before="0" w:beforeAutospacing="0" w:after="0" w:afterAutospacing="0"/>
        <w:ind w:left="360"/>
        <w:textAlignment w:val="baseline"/>
      </w:pPr>
    </w:p>
    <w:p w14:paraId="5066E51A" w14:textId="3553035B" w:rsidR="00FF4145" w:rsidRPr="00374949" w:rsidRDefault="00FF4145" w:rsidP="00374949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</w:pPr>
      <w:r w:rsidRPr="00F15C73">
        <w:t>Do you involve patients in the development of strategies to improve physical health and activity outcomes at your service?</w:t>
      </w:r>
    </w:p>
    <w:p w14:paraId="166FFFF2" w14:textId="77777777" w:rsidR="00FF4145" w:rsidRPr="00F15C73" w:rsidRDefault="00FF4145" w:rsidP="00FF414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BAB729" w14:textId="77777777" w:rsidR="00FF4145" w:rsidRPr="00F15C73" w:rsidRDefault="00FF4145" w:rsidP="00FF41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5C7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118E57" w14:textId="77777777" w:rsidR="00FF4145" w:rsidRPr="00F15C73" w:rsidRDefault="00FF4145" w:rsidP="00FF414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15C73">
        <w:rPr>
          <w:rFonts w:ascii="Times New Roman" w:hAnsi="Times New Roman" w:cs="Times New Roman"/>
          <w:b/>
          <w:bCs/>
          <w:sz w:val="24"/>
          <w:szCs w:val="24"/>
        </w:rPr>
        <w:lastRenderedPageBreak/>
        <w:t>Focus Group Interview Guide</w:t>
      </w:r>
    </w:p>
    <w:p w14:paraId="638E6F67" w14:textId="77777777" w:rsidR="00FF4145" w:rsidRPr="00F15C73" w:rsidRDefault="00FF4145" w:rsidP="00FF4145">
      <w:pPr>
        <w:pStyle w:val="paragraph"/>
        <w:spacing w:before="0" w:beforeAutospacing="0" w:after="120" w:afterAutospacing="0"/>
        <w:jc w:val="both"/>
        <w:textAlignment w:val="baseline"/>
        <w:rPr>
          <w:rStyle w:val="normaltextrun"/>
          <w:rFonts w:eastAsiaTheme="majorEastAsia"/>
        </w:rPr>
      </w:pPr>
      <w:r w:rsidRPr="00F15C73">
        <w:rPr>
          <w:rStyle w:val="normaltextrun"/>
          <w:rFonts w:eastAsiaTheme="majorEastAsia"/>
        </w:rPr>
        <w:t>How does your service assess and manage physical health issues for patients under inpatient forensic psychiatric care?</w:t>
      </w:r>
    </w:p>
    <w:p w14:paraId="6A54AD6A" w14:textId="77777777" w:rsidR="00FF4145" w:rsidRPr="00F15C73" w:rsidRDefault="00FF4145" w:rsidP="00FF4145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Style w:val="normaltextrun"/>
          <w:rFonts w:ascii="Times New Roman" w:hAnsi="Times New Roman" w:cs="Times New Roman"/>
          <w:sz w:val="24"/>
          <w:szCs w:val="24"/>
        </w:rPr>
        <w:t xml:space="preserve">Check summary data obtained from online survey. Are there any further details not previously covered? </w:t>
      </w:r>
    </w:p>
    <w:p w14:paraId="4D8DA408" w14:textId="77777777" w:rsidR="00FF4145" w:rsidRPr="00F15C73" w:rsidRDefault="00FF4145" w:rsidP="00FF4145">
      <w:pPr>
        <w:pStyle w:val="paragraph"/>
        <w:spacing w:before="0" w:beforeAutospacing="0" w:after="120" w:afterAutospacing="0"/>
        <w:jc w:val="both"/>
        <w:textAlignment w:val="baseline"/>
        <w:rPr>
          <w:rStyle w:val="normaltextrun"/>
          <w:rFonts w:eastAsiaTheme="majorEastAsia"/>
        </w:rPr>
      </w:pPr>
      <w:r w:rsidRPr="00F15C73">
        <w:rPr>
          <w:rStyle w:val="normaltextrun"/>
          <w:rFonts w:eastAsiaTheme="majorEastAsia"/>
        </w:rPr>
        <w:t>Do you collect non-modifiable risk factors for cardiovascular disease e.g. family history? Where do you record this?</w:t>
      </w:r>
    </w:p>
    <w:p w14:paraId="4DDAAFA8" w14:textId="5313D56A" w:rsidR="00FF4145" w:rsidRPr="00F15C73" w:rsidRDefault="00FF4145" w:rsidP="00FF4145">
      <w:pPr>
        <w:pStyle w:val="paragraph"/>
        <w:spacing w:before="0" w:beforeAutospacing="0" w:after="120" w:afterAutospacing="0"/>
        <w:jc w:val="both"/>
        <w:textAlignment w:val="baseline"/>
      </w:pPr>
      <w:r w:rsidRPr="00F15C73">
        <w:t>Are you aware of the R</w:t>
      </w:r>
      <w:r w:rsidR="00247436">
        <w:t>oyal Australian and New Zealand College of Psychiatrists</w:t>
      </w:r>
      <w:r w:rsidRPr="00F15C73">
        <w:t xml:space="preserve"> position statement on physical health? Does your service adhere to these guidelines?</w:t>
      </w:r>
    </w:p>
    <w:p w14:paraId="59919752" w14:textId="0B53F8CD" w:rsidR="00FF4145" w:rsidRPr="00F15C73" w:rsidRDefault="00FF4145" w:rsidP="00FF4145">
      <w:pPr>
        <w:pStyle w:val="paragraph"/>
        <w:spacing w:before="0" w:beforeAutospacing="0" w:after="120" w:afterAutospacing="0"/>
        <w:jc w:val="both"/>
        <w:textAlignment w:val="baseline"/>
      </w:pPr>
      <w:r w:rsidRPr="00F15C73">
        <w:t>How does your service ensure that patients meet the World Health Organi</w:t>
      </w:r>
      <w:r w:rsidR="009E3B71">
        <w:t>s</w:t>
      </w:r>
      <w:r w:rsidRPr="00F15C73">
        <w:t>ation physical activity guidelines?</w:t>
      </w:r>
    </w:p>
    <w:p w14:paraId="41671615" w14:textId="0C0F0C75" w:rsidR="00FF4145" w:rsidRPr="00F15C73" w:rsidRDefault="00FF4145" w:rsidP="00FF4145">
      <w:pPr>
        <w:pStyle w:val="paragraph"/>
        <w:spacing w:before="0" w:beforeAutospacing="0" w:after="120" w:afterAutospacing="0"/>
        <w:jc w:val="both"/>
        <w:textAlignment w:val="baseline"/>
      </w:pPr>
      <w:r w:rsidRPr="00F15C73">
        <w:rPr>
          <w:rStyle w:val="normaltextrun"/>
          <w:rFonts w:eastAsiaTheme="majorEastAsia"/>
        </w:rPr>
        <w:t>What works well in your environment to support patients</w:t>
      </w:r>
      <w:r w:rsidR="007F7E55">
        <w:rPr>
          <w:rStyle w:val="normaltextrun"/>
          <w:rFonts w:eastAsiaTheme="majorEastAsia"/>
        </w:rPr>
        <w:t>’</w:t>
      </w:r>
      <w:r w:rsidRPr="00F15C73">
        <w:rPr>
          <w:rStyle w:val="normaltextrun"/>
          <w:rFonts w:eastAsiaTheme="majorEastAsia"/>
        </w:rPr>
        <w:t xml:space="preserve"> physical activity needs?</w:t>
      </w:r>
      <w:r w:rsidRPr="00F15C73">
        <w:rPr>
          <w:rStyle w:val="eop"/>
          <w:rFonts w:eastAsiaTheme="majorEastAsia"/>
        </w:rPr>
        <w:t> </w:t>
      </w:r>
    </w:p>
    <w:p w14:paraId="2AC6EFAF" w14:textId="5709F102" w:rsidR="00FF4145" w:rsidRPr="00F15C73" w:rsidRDefault="00FF4145" w:rsidP="00FF4145">
      <w:pPr>
        <w:pStyle w:val="paragraph"/>
        <w:spacing w:before="0" w:beforeAutospacing="0" w:after="120" w:afterAutospacing="0"/>
        <w:jc w:val="both"/>
        <w:textAlignment w:val="baseline"/>
        <w:rPr>
          <w:rStyle w:val="eop"/>
          <w:rFonts w:eastAsiaTheme="majorEastAsia"/>
        </w:rPr>
      </w:pPr>
      <w:r w:rsidRPr="00F15C73">
        <w:rPr>
          <w:rStyle w:val="normaltextrun"/>
          <w:rFonts w:eastAsiaTheme="majorEastAsia"/>
        </w:rPr>
        <w:t>Does the service work with local health professionals, services and other organi</w:t>
      </w:r>
      <w:r w:rsidR="009E3B71">
        <w:rPr>
          <w:rStyle w:val="normaltextrun"/>
          <w:rFonts w:eastAsiaTheme="majorEastAsia"/>
        </w:rPr>
        <w:t>s</w:t>
      </w:r>
      <w:r w:rsidRPr="00F15C73">
        <w:rPr>
          <w:rStyle w:val="normaltextrun"/>
          <w:rFonts w:eastAsiaTheme="majorEastAsia"/>
        </w:rPr>
        <w:t>ations to increase</w:t>
      </w:r>
      <w:r w:rsidR="00C035A9">
        <w:rPr>
          <w:rStyle w:val="normaltextrun"/>
          <w:rFonts w:eastAsiaTheme="majorEastAsia"/>
        </w:rPr>
        <w:t xml:space="preserve"> its</w:t>
      </w:r>
      <w:r w:rsidRPr="00F15C73">
        <w:rPr>
          <w:rStyle w:val="normaltextrun"/>
          <w:rFonts w:eastAsiaTheme="majorEastAsia"/>
        </w:rPr>
        <w:t> capacity to deliver and promote physical activity initiatives?</w:t>
      </w:r>
      <w:r w:rsidRPr="00F15C73">
        <w:rPr>
          <w:rStyle w:val="eop"/>
          <w:rFonts w:eastAsiaTheme="majorEastAsia"/>
        </w:rPr>
        <w:t> </w:t>
      </w:r>
    </w:p>
    <w:p w14:paraId="2CE5CE10" w14:textId="783C719C" w:rsidR="00FF4145" w:rsidRPr="00F15C73" w:rsidRDefault="00FF4145" w:rsidP="00FF4145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Is there a documented management plan to assist with patients</w:t>
      </w:r>
      <w:r w:rsidR="00247436">
        <w:rPr>
          <w:rFonts w:ascii="Times New Roman" w:hAnsi="Times New Roman" w:cs="Times New Roman"/>
          <w:sz w:val="24"/>
          <w:szCs w:val="24"/>
        </w:rPr>
        <w:t>’</w:t>
      </w:r>
      <w:r w:rsidRPr="00F15C73">
        <w:rPr>
          <w:rFonts w:ascii="Times New Roman" w:hAnsi="Times New Roman" w:cs="Times New Roman"/>
          <w:sz w:val="24"/>
          <w:szCs w:val="24"/>
        </w:rPr>
        <w:t xml:space="preserve"> physical health and activity? Who completes this? Where is it recorded?</w:t>
      </w:r>
    </w:p>
    <w:p w14:paraId="071F0C37" w14:textId="77777777" w:rsidR="00FF4145" w:rsidRPr="00F15C73" w:rsidRDefault="00FF4145" w:rsidP="00FF4145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Do you engage the individual and carers in strategies to ensure healthy living (e.g. diet and exercise)? How do you do this?</w:t>
      </w:r>
    </w:p>
    <w:p w14:paraId="4D2449A2" w14:textId="77777777" w:rsidR="00FF4145" w:rsidRPr="00F15C73" w:rsidRDefault="00FF4145" w:rsidP="00FF4145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How do you address the risks of metabolic complications in treatment (e.g. do you consider switching to a weight-neutral antipsychotic agent for individuals)?</w:t>
      </w:r>
    </w:p>
    <w:p w14:paraId="0429B9C6" w14:textId="77777777" w:rsidR="00FF4145" w:rsidRPr="00F15C73" w:rsidRDefault="00FF4145" w:rsidP="00FF4145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Do you use adjunctive measures to address weight gain in individuals on antipsychotic medications (e.g. metformin)?</w:t>
      </w:r>
    </w:p>
    <w:p w14:paraId="4FC8A650" w14:textId="77777777" w:rsidR="00FF4145" w:rsidRPr="00F15C73" w:rsidRDefault="00FF4145" w:rsidP="00FF4145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other professionals do you liaise with (e.g. endocrinology specialists)?</w:t>
      </w:r>
    </w:p>
    <w:p w14:paraId="5FA12C8B" w14:textId="77777777" w:rsidR="00FF4145" w:rsidRPr="00F15C73" w:rsidRDefault="00FF4145" w:rsidP="00FF4145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(if any) evidence-based programs do you provide to address obesity and lack of exercise?</w:t>
      </w:r>
    </w:p>
    <w:p w14:paraId="4536B666" w14:textId="77777777" w:rsidR="00FF4145" w:rsidRPr="00F15C73" w:rsidRDefault="00FF4145" w:rsidP="00FF4145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Has your service implemented any physical health or activity interventions? What did they involve? What were the results?</w:t>
      </w:r>
    </w:p>
    <w:p w14:paraId="5F004217" w14:textId="77777777" w:rsidR="00FF4145" w:rsidRPr="00F15C73" w:rsidRDefault="00FF4145" w:rsidP="00FF4145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5C73">
        <w:rPr>
          <w:rFonts w:ascii="Times New Roman" w:hAnsi="Times New Roman" w:cs="Times New Roman"/>
          <w:sz w:val="24"/>
          <w:szCs w:val="24"/>
        </w:rPr>
        <w:t>What challenges do you face in supporting the physical health and activity of patients under inpatient forensic psychiatric care?</w:t>
      </w:r>
    </w:p>
    <w:p w14:paraId="5FFCAB06" w14:textId="77777777" w:rsidR="00C30658" w:rsidRPr="00F15C73" w:rsidRDefault="00C30658">
      <w:pPr>
        <w:rPr>
          <w:rFonts w:ascii="Times New Roman" w:hAnsi="Times New Roman" w:cs="Times New Roman"/>
          <w:sz w:val="24"/>
          <w:szCs w:val="24"/>
        </w:rPr>
      </w:pPr>
    </w:p>
    <w:sectPr w:rsidR="00C30658" w:rsidRPr="00F15C73" w:rsidSect="00350C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D122D"/>
    <w:multiLevelType w:val="hybridMultilevel"/>
    <w:tmpl w:val="FF02B8CE"/>
    <w:lvl w:ilvl="0" w:tplc="F418E67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28117C"/>
    <w:multiLevelType w:val="hybridMultilevel"/>
    <w:tmpl w:val="F0466A50"/>
    <w:lvl w:ilvl="0" w:tplc="F418E67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D264D"/>
    <w:multiLevelType w:val="hybridMultilevel"/>
    <w:tmpl w:val="FE9C3D62"/>
    <w:lvl w:ilvl="0" w:tplc="F418E67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0C2F58"/>
    <w:multiLevelType w:val="hybridMultilevel"/>
    <w:tmpl w:val="F1BEABEE"/>
    <w:lvl w:ilvl="0" w:tplc="F418E67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21D90"/>
    <w:multiLevelType w:val="hybridMultilevel"/>
    <w:tmpl w:val="4676A9C6"/>
    <w:lvl w:ilvl="0" w:tplc="F418E67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D1344C"/>
    <w:multiLevelType w:val="hybridMultilevel"/>
    <w:tmpl w:val="017077FC"/>
    <w:lvl w:ilvl="0" w:tplc="F418E67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7D5847"/>
    <w:multiLevelType w:val="hybridMultilevel"/>
    <w:tmpl w:val="9B1AB2C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FDA5DDE"/>
    <w:multiLevelType w:val="hybridMultilevel"/>
    <w:tmpl w:val="933280C6"/>
    <w:lvl w:ilvl="0" w:tplc="F418E678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86E5BEF"/>
    <w:multiLevelType w:val="hybridMultilevel"/>
    <w:tmpl w:val="05D64806"/>
    <w:lvl w:ilvl="0" w:tplc="1E5066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61602246">
    <w:abstractNumId w:val="2"/>
  </w:num>
  <w:num w:numId="2" w16cid:durableId="1331904313">
    <w:abstractNumId w:val="8"/>
  </w:num>
  <w:num w:numId="3" w16cid:durableId="148518109">
    <w:abstractNumId w:val="4"/>
  </w:num>
  <w:num w:numId="4" w16cid:durableId="1161041359">
    <w:abstractNumId w:val="1"/>
  </w:num>
  <w:num w:numId="5" w16cid:durableId="475801631">
    <w:abstractNumId w:val="7"/>
  </w:num>
  <w:num w:numId="6" w16cid:durableId="1543978167">
    <w:abstractNumId w:val="0"/>
  </w:num>
  <w:num w:numId="7" w16cid:durableId="819660515">
    <w:abstractNumId w:val="5"/>
  </w:num>
  <w:num w:numId="8" w16cid:durableId="231045471">
    <w:abstractNumId w:val="3"/>
  </w:num>
  <w:num w:numId="9" w16cid:durableId="210973678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145"/>
    <w:rsid w:val="00085DEB"/>
    <w:rsid w:val="00225B36"/>
    <w:rsid w:val="00247436"/>
    <w:rsid w:val="00350C00"/>
    <w:rsid w:val="00374949"/>
    <w:rsid w:val="00420B6E"/>
    <w:rsid w:val="00466616"/>
    <w:rsid w:val="006B0298"/>
    <w:rsid w:val="007A3C85"/>
    <w:rsid w:val="007F7E55"/>
    <w:rsid w:val="008C3D40"/>
    <w:rsid w:val="008F6F08"/>
    <w:rsid w:val="009E3B71"/>
    <w:rsid w:val="00A40246"/>
    <w:rsid w:val="00A516C1"/>
    <w:rsid w:val="00B147A3"/>
    <w:rsid w:val="00B91222"/>
    <w:rsid w:val="00C035A9"/>
    <w:rsid w:val="00C30658"/>
    <w:rsid w:val="00C7460C"/>
    <w:rsid w:val="00D4374B"/>
    <w:rsid w:val="00DB25E8"/>
    <w:rsid w:val="00E60BE7"/>
    <w:rsid w:val="00F15C73"/>
    <w:rsid w:val="00FA2884"/>
    <w:rsid w:val="00FF4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59712"/>
  <w15:chartTrackingRefBased/>
  <w15:docId w15:val="{BB3E23A2-AF31-43DE-8882-21C1F6576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145"/>
  </w:style>
  <w:style w:type="paragraph" w:styleId="Heading1">
    <w:name w:val="heading 1"/>
    <w:basedOn w:val="Normal"/>
    <w:next w:val="Normal"/>
    <w:link w:val="Heading1Char"/>
    <w:uiPriority w:val="9"/>
    <w:qFormat/>
    <w:rsid w:val="00FF41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1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1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1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1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1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1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1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1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1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1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1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1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1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1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1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1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1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1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1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1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1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1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1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1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1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1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145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FF41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FF4145"/>
  </w:style>
  <w:style w:type="character" w:customStyle="1" w:styleId="eop">
    <w:name w:val="eop"/>
    <w:basedOn w:val="DefaultParagraphFont"/>
    <w:rsid w:val="00FF4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D09673210F240820790CBF9F2E723" ma:contentTypeVersion="18" ma:contentTypeDescription="Create a new document." ma:contentTypeScope="" ma:versionID="682f0ee5a57cdfc90efa3343228a9793">
  <xsd:schema xmlns:xsd="http://www.w3.org/2001/XMLSchema" xmlns:xs="http://www.w3.org/2001/XMLSchema" xmlns:p="http://schemas.microsoft.com/office/2006/metadata/properties" xmlns:ns3="5dcd02cf-0014-499a-921d-fc4a50778351" xmlns:ns4="ddf8659e-6919-4646-b40f-b4741de615a8" targetNamespace="http://schemas.microsoft.com/office/2006/metadata/properties" ma:root="true" ma:fieldsID="3a86ecc2bd08a136195cc53f0f53ca8c" ns3:_="" ns4:_="">
    <xsd:import namespace="5dcd02cf-0014-499a-921d-fc4a50778351"/>
    <xsd:import namespace="ddf8659e-6919-4646-b40f-b4741de615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cd02cf-0014-499a-921d-fc4a507783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f8659e-6919-4646-b40f-b4741de615a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dcd02cf-0014-499a-921d-fc4a50778351" xsi:nil="true"/>
  </documentManagement>
</p:properties>
</file>

<file path=customXml/itemProps1.xml><?xml version="1.0" encoding="utf-8"?>
<ds:datastoreItem xmlns:ds="http://schemas.openxmlformats.org/officeDocument/2006/customXml" ds:itemID="{EA841F4F-83CF-4B5F-B858-3AE961116B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cd02cf-0014-499a-921d-fc4a50778351"/>
    <ds:schemaRef ds:uri="ddf8659e-6919-4646-b40f-b4741de615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CC9DFE-44D7-4676-86B6-2470E30F91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CD7861-D943-4A0A-8B1B-9CD89F6E6274}">
  <ds:schemaRefs>
    <ds:schemaRef ds:uri="http://schemas.microsoft.com/office/2006/metadata/properties"/>
    <ds:schemaRef ds:uri="http://schemas.microsoft.com/office/infopath/2007/PartnerControls"/>
    <ds:schemaRef ds:uri="5dcd02cf-0014-499a-921d-fc4a5077835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150</Words>
  <Characters>6561</Characters>
  <Application>Microsoft Office Word</Application>
  <DocSecurity>0</DocSecurity>
  <Lines>54</Lines>
  <Paragraphs>15</Paragraphs>
  <ScaleCrop>false</ScaleCrop>
  <Company/>
  <LinksUpToDate>false</LinksUpToDate>
  <CharactersWithSpaces>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oss</dc:creator>
  <cp:keywords/>
  <dc:description/>
  <cp:lastModifiedBy>Katherine Moss</cp:lastModifiedBy>
  <cp:revision>11</cp:revision>
  <dcterms:created xsi:type="dcterms:W3CDTF">2026-01-06T10:57:00Z</dcterms:created>
  <dcterms:modified xsi:type="dcterms:W3CDTF">2026-05-21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D09673210F240820790CBF9F2E723</vt:lpwstr>
  </property>
</Properties>
</file>